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 xml:space="preserve">Additional file 4: Interpretability </w:t>
      </w:r>
    </w:p>
    <w:tbl>
      <w:tblPr>
        <w:tblW w:w="91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2"/>
        <w:gridCol w:w="2410"/>
        <w:gridCol w:w="1417"/>
        <w:gridCol w:w="2835"/>
        <w:gridCol w:w="113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MediumGrid2"/>
              <w:spacing w:before="240" w:after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uthor, yr</w:t>
            </w:r>
          </w:p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 (SD) scor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loor/ceiling effects prese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ubgroup scores 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C determined</w:t>
            </w:r>
          </w:p>
        </w:tc>
      </w:tr>
      <w:tr>
        <w:trPr/>
        <w:tc>
          <w:tcPr>
            <w:tcW w:w="3794" w:type="dxa"/>
            <w:gridSpan w:val="3"/>
            <w:tcBorders/>
          </w:tcPr>
          <w:p>
            <w:pPr>
              <w:pStyle w:val="MediumGrid2"/>
              <w:spacing w:before="24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unctional capacity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24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Jones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12 [40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6MWT = 396</w:t>
            </w:r>
            <w:r>
              <w:rPr>
                <w:color w:val="000000"/>
                <w:sz w:val="18"/>
                <w:szCs w:val="18"/>
              </w:rPr>
              <w:t>±116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Pancieri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10 [22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6MWT pre-op = 604</w:t>
            </w:r>
            <w:r>
              <w:rPr>
                <w:color w:val="000000"/>
                <w:sz w:val="18"/>
                <w:szCs w:val="18"/>
              </w:rPr>
              <w:t>±63m and 3month post-op = 599±74m p&lt;0.001;</w:t>
            </w:r>
          </w:p>
          <w:p>
            <w:pPr>
              <w:pStyle w:val="MediumGrid2"/>
              <w:spacing w:before="0" w:after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an SCT duration pre-op = 32.9±7.6seconds and 3month post-op = 33.7±8.5seconds p&lt;0.001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Kasmjanova 2009 [25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initial 6MWT = 424</w:t>
            </w:r>
            <w:r>
              <w:rPr>
                <w:color w:val="000000"/>
                <w:sz w:val="18"/>
                <w:szCs w:val="18"/>
              </w:rPr>
              <w:t>±94m; mean pre-chemo 6MWT = 447±101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o 2007*; Miller 2005 [26-27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an pre-RT 6MWT = </w:t>
            </w:r>
            <w:r>
              <w:rPr>
                <w:color w:val="000000"/>
                <w:sz w:val="18"/>
                <w:szCs w:val="18"/>
              </w:rPr>
              <w:t>139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ft (range 300-2040)f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Saad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7 [24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pre-op 6MWT = 509</w:t>
            </w:r>
            <w:r>
              <w:rPr>
                <w:color w:val="000000"/>
                <w:sz w:val="18"/>
                <w:szCs w:val="18"/>
              </w:rPr>
              <w:t>±99.5m; 6months post-op 6MWT = 506±95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Parsons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3 [39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6MWT = 390.8±105.14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Pierce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994 [23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pre-op 6MWT = 537</w:t>
            </w:r>
            <w:r>
              <w:rPr>
                <w:color w:val="000000"/>
                <w:sz w:val="18"/>
                <w:szCs w:val="18"/>
              </w:rPr>
              <w:t>±85.3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OC mean 6MWT = 556±88m; POC mean 6MWT = 501±47m, p = 0.0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Holden 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992 [41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napToGrid w:val="false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color w:val="000000"/>
                <w:sz w:val="18"/>
                <w:szCs w:val="18"/>
              </w:rPr>
              <w:t xml:space="preserve">Death &lt;90days post-op mean 6MWT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= 878</w:t>
            </w:r>
            <w:r>
              <w:rPr>
                <w:color w:val="000000"/>
                <w:sz w:val="18"/>
                <w:szCs w:val="18"/>
              </w:rPr>
              <w:t>±372ft and stairs climbed = 42±24; no or minor POC mean 6MWT = 1315±187ft and stairs climbed = 71±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England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12 [44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ISWT = 320 [IQR 250-430]m; mean time mean = 358</w:t>
            </w:r>
            <w:r>
              <w:rPr>
                <w:color w:val="000000"/>
                <w:sz w:val="18"/>
                <w:szCs w:val="18"/>
              </w:rPr>
              <w:t>±95secon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Win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6 [30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pre-op ISWT = 403</w:t>
            </w:r>
            <w:r>
              <w:rPr>
                <w:color w:val="000000"/>
                <w:sz w:val="18"/>
                <w:szCs w:val="18"/>
              </w:rPr>
              <w:t>±143.3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Win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4 [64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pre-op ISWT = 395</w:t>
            </w:r>
            <w:r>
              <w:rPr>
                <w:color w:val="000000"/>
                <w:sz w:val="18"/>
                <w:szCs w:val="18"/>
              </w:rPr>
              <w:t xml:space="preserve"> (range 145-780)m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op ISWT &lt;250m 50% females, 83% males poor post-op outcome;</w:t>
            </w:r>
          </w:p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op ISWT &lt;400m 27% females, 43% males poor post-op outcom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2012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altitude = 20</w:t>
            </w:r>
            <w:r>
              <w:rPr>
                <w:color w:val="000000"/>
                <w:sz w:val="18"/>
                <w:szCs w:val="18"/>
              </w:rPr>
              <w:t xml:space="preserve">±4.3m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10 [31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altitude = 19</w:t>
            </w:r>
            <w:r>
              <w:rPr>
                <w:color w:val="000000"/>
                <w:sz w:val="18"/>
                <w:szCs w:val="18"/>
              </w:rPr>
              <w:t>±4.7m and speed of ascent = 10±2.4m/m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8a [34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altitude = 19.5</w:t>
            </w:r>
            <w:r>
              <w:rPr>
                <w:color w:val="000000"/>
                <w:sz w:val="18"/>
                <w:szCs w:val="18"/>
              </w:rPr>
              <w:t>±4.6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ltitude: no POC = 19.9±4.5m vs POC = 18.1±4.9m, p = 0.00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8b [33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altitude = 19.0</w:t>
            </w:r>
            <w:r>
              <w:rPr>
                <w:color w:val="000000"/>
                <w:sz w:val="18"/>
                <w:szCs w:val="18"/>
              </w:rPr>
              <w:t>±4.7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ltitude: no POC = 19.8±4.5m vs POC = 18.3±4.8m, p = 0.0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Koegelenberg 2008 [29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duration = 81.4±22.7seconds and speed of ascent = 15.49±3.32m/m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/44 patients climbed to max  elevation of 20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ikolic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8 [36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duration = 91±17seconds and stairs climbed =  88±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SCT duration pre-op lobectomy = 91.9±15.9seconds; pre-op other surgery (pneumonectomy, bilobectomy, exploratory) = 89.4±19.1seconds, p = 0.48</w:t>
            </w:r>
          </w:p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an stairs climbed pre-op lobectomy = 91.0±5.8; pre-op other = 83.8±15.8, p = 0.003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7 [20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napToGrid w:val="false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V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peak in pre-op SCT: lobectomy gp 26.7±3.8 ml/kg/min, 3months post-op 26.0±4.6ml/kg/min; pneumonectomy gp pre-op 26.1±2.4ml/kg/min, 3months post-op 23.2±3.3ml/kg/mi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Toker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7 [37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duration = 20.13±6.53secon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POC: pre-op mean SCT duration = 19.65±6.23seconds</w:t>
            </w:r>
          </w:p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C: pre-op mean SCT duration = 21.67±6.55second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5 [42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4 [35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duration = 115.1</w:t>
            </w:r>
            <w:r>
              <w:rPr>
                <w:color w:val="000000"/>
                <w:sz w:val="18"/>
                <w:szCs w:val="18"/>
              </w:rPr>
              <w:t>±30.6secon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an altitude: no POC = 19.61±4.4m vs POC = 16.23±3.8m, p = 0.0004   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3 [21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napToGrid w:val="false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ltitude pre-op SCT: no 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desat during post-op SCT = 20.01±4.7m vs 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desat during post-op SCT = 20.51±4.5m, p = 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Brunelli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002 [32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SCT duration = 114.1</w:t>
            </w:r>
            <w:r>
              <w:rPr>
                <w:color w:val="000000"/>
                <w:sz w:val="18"/>
                <w:szCs w:val="18"/>
              </w:rPr>
              <w:t>±28.1secon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ltitude pre-op SCT: no POC = 20.6±4.62m vs POC = 14.96±5.5m, p&lt;0.000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Pate </w:t>
            </w:r>
          </w:p>
          <w:p>
            <w:pPr>
              <w:pStyle w:val="Normal"/>
              <w:spacing w:lineRule="auto" w:line="240" w:before="0" w:after="2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996 [38]</w:t>
            </w:r>
          </w:p>
        </w:tc>
        <w:tc>
          <w:tcPr>
            <w:tcW w:w="2410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e-op mean altitude = 19.0±4.8m, steps = 109±27, flights = 5.1±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 POC: pre-op mean altitude = 20.2±2.1m, steps = 115±12, flights = 5.5 ±0.6</w:t>
            </w:r>
          </w:p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C: pre-op mean altitude = 18.3±5.9m, steps = 105±33, flights = 4.9 ±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gridSpan w:val="3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addocks 2012 [47]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MediumGrid2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daily step count = 4246</w:t>
            </w:r>
            <w:r>
              <w:rPr>
                <w:color w:val="000000"/>
                <w:sz w:val="18"/>
                <w:szCs w:val="18"/>
              </w:rPr>
              <w:t>±2983steps;</w:t>
            </w:r>
          </w:p>
          <w:p>
            <w:pPr>
              <w:pStyle w:val="MediumGrid2"/>
              <w:jc w:val="lef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daily time spent stepping = 1.1</w:t>
            </w:r>
            <w:r>
              <w:rPr>
                <w:color w:val="000000"/>
                <w:sz w:val="18"/>
                <w:szCs w:val="18"/>
              </w:rPr>
              <w:t>±0.7hrs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Mean daily step count ECOG PS 0 = 812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±3334steps; PS 1 = 3791±2064steps; PS 2 = 2307±1518step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an daily time spent stepping ECOG PS 0 = 1.9±0.7hrs; PS 1= 1.0±0.5hrs; PS 2 = 0.6±0.4hrs   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Grutsch 2011a, 2011b; Du-Quiton 2010 [48-50]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MediumGrid2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ctivity = 126.9±4.9acc/m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ctivity inpt = 111.7±71acc/min; outpt = 143.9±5.6acc/min p&lt;0.05; healthy = 182.6±25acc/mi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MediumGrid2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Novoa </w:t>
            </w:r>
          </w:p>
          <w:p>
            <w:pPr>
              <w:pStyle w:val="MediumGrid2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011 [51]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 step count = 8653.6</w:t>
            </w:r>
            <w:r>
              <w:rPr>
                <w:color w:val="000000"/>
                <w:sz w:val="18"/>
                <w:szCs w:val="18"/>
              </w:rPr>
              <w:t>±4578.3step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addocks 2010 [46]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daily step count = 4244±29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794" w:type="dxa"/>
            <w:gridSpan w:val="3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scle streng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MediumGrid2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Trutschnigg 2008 [28]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MediumGrid2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amar HGS mean = 68.4±23.6lb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Jamar HGS males = 78.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±21.6lbs; females = 49.7±13.5lbs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MediumGrid2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Brown </w:t>
            </w:r>
          </w:p>
          <w:p>
            <w:pPr>
              <w:pStyle w:val="MediumGrid2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005 [53]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MediumGrid2"/>
              <w:snapToGrid w:val="false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(range) CST healthy = 0.97 (0.81-1.60)seconds; cancer = 1.50 (0.98-6.06)second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MediumGrid2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Knols </w:t>
            </w:r>
          </w:p>
          <w:p>
            <w:pPr>
              <w:pStyle w:val="MediumGrid2"/>
              <w:spacing w:before="0" w:after="240"/>
              <w:jc w:val="lef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002 [52]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b E E1 = 114.5±34.6N; E2 = 106.1±32.4N;</w:t>
            </w:r>
          </w:p>
          <w:p>
            <w:pPr>
              <w:pStyle w:val="MediumGrid2"/>
              <w:spacing w:before="0" w:after="24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nee E E1 = 280.5±91.9N; E2 = 275.5±95.2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b E SDD 29.4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ee E SDD 54.8N</w:t>
            </w:r>
          </w:p>
        </w:tc>
      </w:tr>
    </w:tbl>
    <w:p>
      <w:pPr>
        <w:pStyle w:val="MediumGrid2"/>
        <w:rPr/>
      </w:pPr>
      <w:r>
        <w:rPr>
          <w:i/>
          <w:sz w:val="18"/>
          <w:szCs w:val="18"/>
        </w:rPr>
        <w:t>Abbreviations: 6MWT, six minute-walk test; acc, accelerations; chemo, chemotherapy; CST, chair-stand test; E1, examiner one; E2, examiner two; Elb, elbow; E, extension; ECOG, Eastern Cooperative Oncology Group; ft, feet; gp, group; HGS, hand grip strength; hrs, hours; inpt, inpatients; IQR, inter-quartile range; ISWT, incremental-shuttle walk test; kg, kilogram; lbs, pounds; m, meters; MIC, minimal important change; min, minutes; ml, millilitres; N, newtons; outpt, outpatient; O</w:t>
      </w:r>
      <w:r>
        <w:rPr>
          <w:i/>
          <w:sz w:val="18"/>
          <w:szCs w:val="18"/>
          <w:vertAlign w:val="subscript"/>
        </w:rPr>
        <w:t>2</w:t>
      </w:r>
      <w:r>
        <w:rPr>
          <w:i/>
          <w:sz w:val="18"/>
          <w:szCs w:val="18"/>
        </w:rPr>
        <w:t>desat, oxygen desaturation; POC, post-operative complication; post-op, post-operative; pre-op, pre-operative; PS, performance status; RT, radiotherapy; s, seconds; SCT, stair-climb test; SD, standard deviation; SDD, smallest detectable difference; VO</w:t>
      </w:r>
      <w:r>
        <w:rPr>
          <w:i/>
          <w:sz w:val="18"/>
          <w:szCs w:val="18"/>
          <w:vertAlign w:val="subscript"/>
        </w:rPr>
        <w:t>2</w:t>
      </w:r>
      <w:r>
        <w:rPr>
          <w:i/>
          <w:sz w:val="18"/>
          <w:szCs w:val="18"/>
        </w:rPr>
        <w:t xml:space="preserve">peak, peak oxygen consumption; yr, year published.   </w:t>
      </w:r>
    </w:p>
    <w:p>
      <w:pPr>
        <w:pStyle w:val="MediumGrid2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* results presented from most recent publication</w:t>
      </w:r>
    </w:p>
    <w:p>
      <w:pPr>
        <w:pStyle w:val="Normal"/>
        <w:spacing w:before="0" w:after="200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  <w:t xml:space="preserve">Granger CL, 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40"/>
      <w:jc w:val="both"/>
    </w:pPr>
    <w:rPr>
      <w:rFonts w:ascii="Times New Roman" w:hAnsi="Times New Roman" w:eastAsia="Calibri" w:cs="Times New Roman"/>
      <w:b/>
      <w:bCs/>
      <w:sz w:val="18"/>
      <w:szCs w:val="18"/>
      <w:lang w:val="en-AU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basedOn w:val="Normal"/>
    <w:qFormat/>
    <w:pPr>
      <w:spacing w:lineRule="auto" w:line="240" w:before="0" w:after="0"/>
      <w:jc w:val="both"/>
    </w:pPr>
    <w:rPr>
      <w:rFonts w:ascii="Times New Roman" w:hAnsi="Times New Roman" w:eastAsia="Calibri" w:cs="Times New Roman"/>
      <w:lang w:val="en-AU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jc w:val="both"/>
    </w:pPr>
    <w:rPr>
      <w:rFonts w:ascii="Cambria" w:hAnsi="Cambria" w:eastAsia="Times New Roman" w:cs="Times New Roman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8:20:00Z</dcterms:created>
  <dc:creator>Bacang, Peter John</dc:creator>
  <dc:description/>
  <cp:keywords/>
  <dc:language>en-US</dc:language>
  <cp:lastModifiedBy>Bacang, Peter John</cp:lastModifiedBy>
  <dcterms:modified xsi:type="dcterms:W3CDTF">2013-04-02T08:20:00Z</dcterms:modified>
  <cp:revision>1</cp:revision>
  <dc:subject/>
  <dc:title/>
</cp:coreProperties>
</file>